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igure S2. Associations of tobacco smoking and job strain (adjusted for age, sex and socioeconomic position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43600" cy="58293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829480"/>
                          <a:chOff x="0" y="0"/>
                          <a:chExt cx="5943600" cy="5829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943600" cy="582948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6600" y="64800"/>
                            <a:ext cx="5811480" cy="569736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040" y="68760"/>
                            <a:ext cx="5808240" cy="569340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1224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3000" y="533880"/>
                            <a:ext cx="5157000" cy="4782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24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3000" y="949320"/>
                            <a:ext cx="5157000" cy="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6160" y="5135400"/>
                            <a:ext cx="13798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E: Weights are from random effects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42160" y="948600"/>
                            <a:ext cx="0" cy="43668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6160" y="1377360"/>
                            <a:ext cx="1908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3231000"/>
                            <a:ext cx="1908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5085000"/>
                            <a:ext cx="1908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18760" y="1551960"/>
                            <a:ext cx="109080" cy="1090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0160" y="1669320"/>
                            <a:ext cx="71640" cy="716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7200" y="1755000"/>
                            <a:ext cx="95400" cy="954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5200" y="1842120"/>
                            <a:ext cx="116280" cy="1162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8160" y="1946160"/>
                            <a:ext cx="102240" cy="1022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2960" y="2065680"/>
                            <a:ext cx="57960" cy="583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5200" y="2139480"/>
                            <a:ext cx="105480" cy="1054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36280" y="2256840"/>
                            <a:ext cx="68040" cy="687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0840" y="2335680"/>
                            <a:ext cx="106200" cy="1062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3880" y="2453040"/>
                            <a:ext cx="64800" cy="655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4080" y="2531880"/>
                            <a:ext cx="102240" cy="1022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360" y="2630880"/>
                            <a:ext cx="99000" cy="990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9760" y="2736720"/>
                            <a:ext cx="84960" cy="849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2000" y="2832120"/>
                            <a:ext cx="88920" cy="889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17520" y="2924280"/>
                            <a:ext cx="99000" cy="990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4400" y="3406320"/>
                            <a:ext cx="112320" cy="1123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2160" y="3525480"/>
                            <a:ext cx="68040" cy="680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67880" y="3610440"/>
                            <a:ext cx="92160" cy="921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0360" y="3696480"/>
                            <a:ext cx="116280" cy="1162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9280" y="3801600"/>
                            <a:ext cx="99000" cy="990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4160" y="3919680"/>
                            <a:ext cx="61560" cy="615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1240" y="3993480"/>
                            <a:ext cx="109080" cy="1090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3400" y="4114080"/>
                            <a:ext cx="61560" cy="615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1400" y="4186080"/>
                            <a:ext cx="112320" cy="1130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7040" y="4309200"/>
                            <a:ext cx="61560" cy="615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4920" y="4387680"/>
                            <a:ext cx="102240" cy="1022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5400" y="4487040"/>
                            <a:ext cx="99000" cy="982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9080" y="4594320"/>
                            <a:ext cx="78120" cy="788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2160" y="4684320"/>
                            <a:ext cx="92880" cy="928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9280" y="4778280"/>
                            <a:ext cx="99000" cy="990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28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1560" y="1606680"/>
                            <a:ext cx="30168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0400" y="1705680"/>
                            <a:ext cx="90936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5960" y="1802880"/>
                            <a:ext cx="49788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7760" y="1900080"/>
                            <a:ext cx="19224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9760" y="1997640"/>
                            <a:ext cx="42084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3360" y="2094840"/>
                            <a:ext cx="121932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2080" y="2192040"/>
                            <a:ext cx="35172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5640" y="2291040"/>
                            <a:ext cx="95076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73480" y="2388240"/>
                            <a:ext cx="33912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1640" y="2486160"/>
                            <a:ext cx="98928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1160" y="2583360"/>
                            <a:ext cx="38880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5200" y="2680200"/>
                            <a:ext cx="47952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4560" y="2777400"/>
                            <a:ext cx="67356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3240" y="2876400"/>
                            <a:ext cx="58680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6880" y="2973600"/>
                            <a:ext cx="43992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7280" y="3462120"/>
                            <a:ext cx="28656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0920" y="3559680"/>
                            <a:ext cx="101160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3800" y="3656880"/>
                            <a:ext cx="57960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0600" y="3754080"/>
                            <a:ext cx="23760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4880" y="3851280"/>
                            <a:ext cx="48780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8840" y="3950280"/>
                            <a:ext cx="113400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3880" y="4048200"/>
                            <a:ext cx="34596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1320" y="4145400"/>
                            <a:ext cx="112572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57440" y="4242600"/>
                            <a:ext cx="30024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31720" y="4339440"/>
                            <a:ext cx="113292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0760" y="4437360"/>
                            <a:ext cx="43164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7840" y="4535640"/>
                            <a:ext cx="47556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7280" y="4633560"/>
                            <a:ext cx="80316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3400" y="4730760"/>
                            <a:ext cx="58860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3800" y="4827960"/>
                            <a:ext cx="49284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9080" y="1177920"/>
                            <a:ext cx="16308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28040" y="3032280"/>
                            <a:ext cx="10800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43880" y="3129120"/>
                            <a:ext cx="5256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8680" y="4885560"/>
                            <a:ext cx="112320" cy="3888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2400" y="4984920"/>
                            <a:ext cx="55800" cy="374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2160" y="1177920"/>
                            <a:ext cx="16272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6040" y="3032280"/>
                            <a:ext cx="10728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6440" y="3129120"/>
                            <a:ext cx="5256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1360" y="4886280"/>
                            <a:ext cx="113040" cy="3888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8200" y="4985280"/>
                            <a:ext cx="56520" cy="374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42160" y="1217160"/>
                            <a:ext cx="16272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35320" y="3071520"/>
                            <a:ext cx="10728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96080" y="3168720"/>
                            <a:ext cx="5256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411360" y="4925160"/>
                            <a:ext cx="11304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417480" y="5022720"/>
                            <a:ext cx="5652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078360" y="1217160"/>
                            <a:ext cx="16308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128040" y="3071520"/>
                            <a:ext cx="10800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143160" y="3168720"/>
                            <a:ext cx="5256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298320" y="4925160"/>
                            <a:ext cx="11232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362400" y="5022720"/>
                            <a:ext cx="55800" cy="3924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6160" y="986760"/>
                            <a:ext cx="61200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ference category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n-smoker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N= 69 9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1475280"/>
                            <a:ext cx="3366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x-smoke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1572120"/>
                            <a:ext cx="2620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elstres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1669320"/>
                            <a:ext cx="2800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PSO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1767240"/>
                            <a:ext cx="2376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WEC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18644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1963440"/>
                            <a:ext cx="1670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2060640"/>
                            <a:ext cx="1389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N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2157840"/>
                            <a:ext cx="2379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SSu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2255400"/>
                            <a:ext cx="1627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PA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2352600"/>
                            <a:ext cx="1706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L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2449800"/>
                            <a:ext cx="1846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U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2548800"/>
                            <a:ext cx="2163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LOS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2646000"/>
                            <a:ext cx="3531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ill Work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2743200"/>
                            <a:ext cx="4464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LF Norrlan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2841120"/>
                            <a:ext cx="4989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LF Stockhol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2938320"/>
                            <a:ext cx="2620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hiteha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3035160"/>
                            <a:ext cx="15393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overall estimate</w:t>
                              </w: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I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= 69.5%, p = 0.0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3134520"/>
                            <a:ext cx="791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 overall estim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3329280"/>
                            <a:ext cx="4712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rent smoke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3426480"/>
                            <a:ext cx="2620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elstres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3523680"/>
                            <a:ext cx="2800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PSO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3620880"/>
                            <a:ext cx="2376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WEC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371988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3817800"/>
                            <a:ext cx="1670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3914640"/>
                            <a:ext cx="1389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N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4011840"/>
                            <a:ext cx="2379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SSu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4109040"/>
                            <a:ext cx="1627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PA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4208040"/>
                            <a:ext cx="1706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L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4305960"/>
                            <a:ext cx="1846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U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4403160"/>
                            <a:ext cx="2163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LOS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4500360"/>
                            <a:ext cx="3531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ill Work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440" y="4597560"/>
                            <a:ext cx="4464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LF Norrlan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4695120"/>
                            <a:ext cx="4989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LF Stockhol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4793760"/>
                            <a:ext cx="2620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hiteha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4891320"/>
                            <a:ext cx="15393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overall estimate</w:t>
                              </w: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I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= 67.9%, p = 0.0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4988520"/>
                            <a:ext cx="791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 overall estim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792000"/>
                            <a:ext cx="1638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157212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6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1669320"/>
                            <a:ext cx="107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176724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8000" y="1864440"/>
                            <a:ext cx="1778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2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196344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4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2060640"/>
                            <a:ext cx="107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215784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4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2255400"/>
                            <a:ext cx="107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235260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9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2449800"/>
                            <a:ext cx="107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254880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8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264600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8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274320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284112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293832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2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342648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7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3523680"/>
                            <a:ext cx="107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362088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2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371988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9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381780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3914640"/>
                            <a:ext cx="107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401184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9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4109040"/>
                            <a:ext cx="107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420804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8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4305960"/>
                            <a:ext cx="107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440316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450036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4597560"/>
                            <a:ext cx="107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469512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4793760"/>
                            <a:ext cx="142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8000" y="792000"/>
                            <a:ext cx="2412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moke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7280" y="693360"/>
                            <a:ext cx="2977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umber o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157212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.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166932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.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176724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186444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.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196344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.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206064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6.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215784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.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225540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235260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8.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244980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.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254880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.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264600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.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274320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.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284112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7.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293832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2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342648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2.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352368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.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362088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9.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371988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.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381780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.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391464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.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401184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6.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410904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.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420804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7.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430596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6.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440316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450036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3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459756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.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469512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.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479376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.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3400" y="792000"/>
                            <a:ext cx="2412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moke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2680" y="692640"/>
                            <a:ext cx="57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157212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93, 1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166932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0.83, 1.4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17672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99, 1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18644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9 (0.84, 0.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19634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88, 1.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0606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6 (0.46, 0.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1578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4 (0.76, 0.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2554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2 (0.92, 1.6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3526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3 (1.02, 1.2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4498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2 (0.61, 1.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5488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7 (0.95, 1.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6460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86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7432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8 (0.97, 1.4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84112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85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93832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0 (0.79, 1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03516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93, 1.0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13452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94, 1.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42648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1.12, 1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52368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0.89, 1.6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62088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8 (0.99, 1.4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71988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 (0.91, 1.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8178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8 (1.10, 1.4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9146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 (0.76, 1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0118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4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1090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0.78, 1.5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2080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5 (1.14, 1.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30596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1 (0.58,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40316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1 (1.15, 1.4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50036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 (0.85, 1.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59756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3 (0.73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69512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86,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79376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0.94, 1.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760" y="4891320"/>
                            <a:ext cx="4662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3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760" y="4988520"/>
                            <a:ext cx="4662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7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2680" y="792000"/>
                            <a:ext cx="3650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157212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166932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17672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186444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.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19634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0606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1578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2554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3526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4498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5488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6460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7432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84112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93832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3480" y="3035160"/>
                            <a:ext cx="1954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342648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352368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362088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371988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.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38178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39146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0118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1090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2080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30596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40316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50036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59756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69512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79376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3480" y="4891320"/>
                            <a:ext cx="1954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792000"/>
                            <a:ext cx="162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D+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3840" y="693360"/>
                            <a:ext cx="19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595080"/>
                            <a:ext cx="57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157212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93, 1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166932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0.83, 1.4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17672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99, 1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18644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9 (0.84, 0.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19634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88, 1.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0606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6 (0.46, 0.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1578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4 (0.76, 0.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2554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2 (0.92, 1.6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3526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3 (1.02, 1.2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4498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2 (0.61, 1.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5488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7 (0.95, 1.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6460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86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7432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8 (0.97, 1.4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84112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85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293832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0 (0.79, 1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03516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93, 1.0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13452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94, 1.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42648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1.12, 1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52368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0.89, 1.6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62088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8 (0.99, 1.4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71988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 (0.91, 1.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81780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8 (1.10, 1.4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39146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 (0.76, 1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0118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4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1090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0.78, 1.5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20804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5 (1.14, 1.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30596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1 (0.58,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40316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1 (1.15, 1.4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50036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 (0.85, 1.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59756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3 (0.73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69512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86,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400" y="4793760"/>
                            <a:ext cx="46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0.94, 1.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760" y="4891320"/>
                            <a:ext cx="4662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3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3760" y="4988520"/>
                            <a:ext cx="4662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7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157212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166932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17672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186444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.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19634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0606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1578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2554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3526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4498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5488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6460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7432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84112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293832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3480" y="3035160"/>
                            <a:ext cx="1954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342648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352368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362088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3719880"/>
                            <a:ext cx="1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.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38178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39146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0118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1090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20804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30596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40316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50036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59756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69512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479376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3480" y="4891320"/>
                            <a:ext cx="1954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792000"/>
                            <a:ext cx="162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D+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3840" y="693360"/>
                            <a:ext cx="1980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2760" y="595080"/>
                            <a:ext cx="57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52960" y="1586160"/>
                            <a:ext cx="4068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5640" y="1685160"/>
                            <a:ext cx="4068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54560" y="1782360"/>
                            <a:ext cx="4068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2640" y="1879560"/>
                            <a:ext cx="4140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5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5"/>
                                </a:lnTo>
                                <a:lnTo>
                                  <a:pt x="65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8760" y="1976760"/>
                            <a:ext cx="4068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5">
                                <a:moveTo>
                                  <a:pt x="32" y="0"/>
                                </a:moveTo>
                                <a:lnTo>
                                  <a:pt x="0" y="33"/>
                                </a:lnTo>
                                <a:lnTo>
                                  <a:pt x="32" y="65"/>
                                </a:lnTo>
                                <a:lnTo>
                                  <a:pt x="64" y="33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1240" y="2074680"/>
                            <a:ext cx="4140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4">
                                <a:moveTo>
                                  <a:pt x="33" y="0"/>
                                </a:moveTo>
                                <a:lnTo>
                                  <a:pt x="0" y="32"/>
                                </a:lnTo>
                                <a:lnTo>
                                  <a:pt x="33" y="64"/>
                                </a:lnTo>
                                <a:lnTo>
                                  <a:pt x="65" y="32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7600" y="2171880"/>
                            <a:ext cx="4068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9600" y="2270880"/>
                            <a:ext cx="4068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3240" y="2368080"/>
                            <a:ext cx="4140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5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5"/>
                                </a:lnTo>
                                <a:lnTo>
                                  <a:pt x="65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6120" y="2464920"/>
                            <a:ext cx="4068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5">
                                <a:moveTo>
                                  <a:pt x="32" y="0"/>
                                </a:moveTo>
                                <a:lnTo>
                                  <a:pt x="0" y="33"/>
                                </a:lnTo>
                                <a:lnTo>
                                  <a:pt x="32" y="65"/>
                                </a:lnTo>
                                <a:lnTo>
                                  <a:pt x="64" y="33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5040" y="2562120"/>
                            <a:ext cx="4068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5">
                                <a:moveTo>
                                  <a:pt x="32" y="0"/>
                                </a:moveTo>
                                <a:lnTo>
                                  <a:pt x="0" y="33"/>
                                </a:lnTo>
                                <a:lnTo>
                                  <a:pt x="32" y="65"/>
                                </a:lnTo>
                                <a:lnTo>
                                  <a:pt x="64" y="33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5160" y="2660040"/>
                            <a:ext cx="4140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4">
                                <a:moveTo>
                                  <a:pt x="33" y="0"/>
                                </a:moveTo>
                                <a:lnTo>
                                  <a:pt x="0" y="32"/>
                                </a:lnTo>
                                <a:lnTo>
                                  <a:pt x="33" y="64"/>
                                </a:lnTo>
                                <a:lnTo>
                                  <a:pt x="65" y="32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02080" y="2759040"/>
                            <a:ext cx="4068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6120" y="2856240"/>
                            <a:ext cx="4068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6680" y="2953440"/>
                            <a:ext cx="4068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5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5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9680" y="3441600"/>
                            <a:ext cx="4140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5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5"/>
                                </a:lnTo>
                                <a:lnTo>
                                  <a:pt x="65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5480" y="3538800"/>
                            <a:ext cx="4140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5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5"/>
                                </a:lnTo>
                                <a:lnTo>
                                  <a:pt x="65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93080" y="3636720"/>
                            <a:ext cx="4140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4">
                                <a:moveTo>
                                  <a:pt x="33" y="0"/>
                                </a:moveTo>
                                <a:lnTo>
                                  <a:pt x="0" y="32"/>
                                </a:lnTo>
                                <a:lnTo>
                                  <a:pt x="33" y="64"/>
                                </a:lnTo>
                                <a:lnTo>
                                  <a:pt x="65" y="32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8160" y="3733920"/>
                            <a:ext cx="4068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8440" y="3831120"/>
                            <a:ext cx="4068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5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5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4240" y="3930120"/>
                            <a:ext cx="4140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5">
                                <a:moveTo>
                                  <a:pt x="33" y="0"/>
                                </a:moveTo>
                                <a:lnTo>
                                  <a:pt x="0" y="32"/>
                                </a:lnTo>
                                <a:lnTo>
                                  <a:pt x="33" y="65"/>
                                </a:lnTo>
                                <a:lnTo>
                                  <a:pt x="65" y="32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5800" y="4027320"/>
                            <a:ext cx="4068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5">
                                <a:moveTo>
                                  <a:pt x="32" y="0"/>
                                </a:moveTo>
                                <a:lnTo>
                                  <a:pt x="0" y="33"/>
                                </a:lnTo>
                                <a:lnTo>
                                  <a:pt x="32" y="65"/>
                                </a:lnTo>
                                <a:lnTo>
                                  <a:pt x="64" y="33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3480" y="4124880"/>
                            <a:ext cx="4140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5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7040" y="4222080"/>
                            <a:ext cx="4140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5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7840" y="4319280"/>
                            <a:ext cx="4068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5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5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5880" y="4418280"/>
                            <a:ext cx="4068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4560" y="4515480"/>
                            <a:ext cx="4140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5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5"/>
                                </a:lnTo>
                                <a:lnTo>
                                  <a:pt x="65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7440" y="4612680"/>
                            <a:ext cx="4140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5">
                                <a:moveTo>
                                  <a:pt x="32" y="0"/>
                                </a:moveTo>
                                <a:lnTo>
                                  <a:pt x="0" y="33"/>
                                </a:lnTo>
                                <a:lnTo>
                                  <a:pt x="32" y="65"/>
                                </a:lnTo>
                                <a:lnTo>
                                  <a:pt x="65" y="33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8440" y="4710600"/>
                            <a:ext cx="4068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4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8440" y="4807440"/>
                            <a:ext cx="41400" cy="4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" h="64">
                                <a:moveTo>
                                  <a:pt x="32" y="0"/>
                                </a:moveTo>
                                <a:lnTo>
                                  <a:pt x="0" y="32"/>
                                </a:lnTo>
                                <a:lnTo>
                                  <a:pt x="32" y="64"/>
                                </a:lnTo>
                                <a:lnTo>
                                  <a:pt x="65" y="32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2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3000" y="5316120"/>
                            <a:ext cx="5157000" cy="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88760" y="5355720"/>
                            <a:ext cx="190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7920" y="5355720"/>
                            <a:ext cx="190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42160" y="5316120"/>
                            <a:ext cx="0" cy="7884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23440" y="5433840"/>
                            <a:ext cx="3672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3360" y="5316120"/>
                            <a:ext cx="0" cy="7884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6920" y="5434200"/>
                            <a:ext cx="896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42160" y="5316120"/>
                            <a:ext cx="0" cy="7884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23440" y="5433840"/>
                            <a:ext cx="3672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32040" y="5316120"/>
                            <a:ext cx="0" cy="7884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65800" y="54342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42160" y="5316120"/>
                            <a:ext cx="0" cy="7884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459pt" coordorigin="0,0" coordsize="9360,9180">
                <v:rect id="shape_0" stroked="t" o:allowincell="f" style="position:absolute;left:0;top:0;width:9359;height:9179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rect>
                <v:rect id="shape_0" fillcolor="#eaf2f3" stroked="f" o:allowincell="f" style="position:absolute;left:105;top:102;width:9151;height:8971;mso-wrap-style:none;v-text-anchor:middle;mso-position-horizontal-relative:char">
                  <v:fill o:detectmouseclick="t" type="solid" color2="#150d0c"/>
                  <v:stroke color="#3465a4" joinstyle="round" endcap="flat"/>
                  <w10:wrap type="none"/>
                </v:rect>
                <v:rect id="shape_0" fillcolor="#eaf2f3" stroked="t" o:allowincell="f" style="position:absolute;left:107;top:108;width:9146;height:8965;mso-wrap-style:none;v-text-anchor:middle;mso-position-horizontal-relative:char">
                  <v:fill o:detectmouseclick="t" type="solid" color2="#150d0c"/>
                  <v:stroke color="#eaf2f3" weight="12240" joinstyle="miter" endcap="flat"/>
                  <w10:wrap type="none"/>
                </v:rect>
                <v:rect id="shape_0" fillcolor="white" stroked="t" o:allowincell="f" style="position:absolute;left:666;top:841;width:8120;height:7530;mso-wrap-style:none;v-text-anchor:middle;mso-position-horizontal-relative:char">
                  <v:fill o:detectmouseclick="t" type="solid" color2="black"/>
                  <v:stroke color="white" weight="12240" joinstyle="miter" endcap="flat"/>
                  <w10:wrap type="none"/>
                </v:rect>
                <v:line id="shape_0" from="666,1495" to="8786,1495" stroked="t" o:allowincell="f" style="position:absolute;mso-position-horizontal-relative:char">
                  <v:stroke color="silver" weight="1224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97;top:8087;width:217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E: Weights are from random effects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06,1494" to="5106,8370" stroked="t" o:allowincell="f" style="position:absolute;flip:y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797;top:2169;width:29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;top:5088;width:29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;top:8008;width:29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b4b4b4" stroked="t" o:allowincell="f" style="position:absolute;left:5069;top:2444;width:171;height:171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276;top:2629;width:112;height:112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397;top:2764;width:149;height:149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4717;top:2901;width:182;height:182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021;top:3065;width:160;height:160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3989;top:3253;width:90;height:91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4575;top:3369;width:165;height:165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569;top:3554;width:106;height:107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340;top:3678;width:166;height:166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4526;top:3863;width:101;height:102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203;top:3987;width:160;height:160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018;top:4143;width:155;height:155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480;top:4310;width:133;height:133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074;top:4460;width:139;height:139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4752;top:4605;width:155;height:155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550;top:5364;width:176;height:176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531;top:5552;width:106;height:106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461;top:5686;width:144;height:144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4961;top:5821;width:182;height:182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668;top:5987;width:155;height:155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219;top:6173;width:96;height:96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136;top:6289;width:171;height:171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281;top:6479;width:96;height:96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593;top:6592;width:176;height:177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4515;top:6786;width:96;height:96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724;top:6910;width:160;height:160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4969;top:7066;width:155;height:154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4849;top:7235;width:122;height:123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106;top:7377;width:145;height:145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rect id="shape_0" fillcolor="#b4b4b4" stroked="t" o:allowincell="f" style="position:absolute;left:5243;top:7525;width:155;height:155;mso-wrap-style:none;v-text-anchor:middle;mso-position-horizontal-relative:char">
                  <v:fill o:detectmouseclick="t" type="solid" color2="#4b4b4b"/>
                  <v:stroke color="#b4b4b4" weight="17280" joinstyle="miter" endcap="flat"/>
                  <w10:wrap type="none"/>
                </v:rect>
                <v:line id="shape_0" from="4916,2530" to="5390,2530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615,2686" to="6046,2686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5080,2839" to="5863,2839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658,2992" to="4960,2992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771,3146" to="5433,3146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3076,3299" to="4995,3299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381,3452" to="4934,3452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875,3608" to="6371,3608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5155,3761" to="5688,3761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3798,3915" to="5355,3915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978,4068" to="5589,4068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717,4221" to="5471,4221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5015,4374" to="6075,4374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682,4530" to="5605,4530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483,4683" to="5175,4683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5413,5452" to="5863,5452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789,5606" to="6381,5606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5077,5759" to="5989,5759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867,5912" to="5240,5912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5362,6065" to="6129,6065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376,6221" to="6161,6221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951,6375" to="5495,6375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443,6528" to="6215,6528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5445,6681" to="5917,6681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3672,6834" to="5455,6834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5466,6988" to="6145,6988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674,7143" to="5422,7143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279,7297" to="5543,7297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714,7450" to="5640,7450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935,7603" to="5710,7603" stroked="t" o:allowincell="f" style="position:absolute;mso-position-horizontal-relative:char">
                  <v:stroke color="black" weight="17280" joinstyle="miter" endcap="flat"/>
                  <v:fill o:detectmouseclick="t" on="false"/>
                  <w10:wrap type="none"/>
                </v:line>
                <v:line id="shape_0" from="4849,1855" to="5105,1916" stroked="t" o:allowincell="f" style="position:absolute;flip:y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4926,4775" to="5095,4836" stroked="t" o:allowincell="f" style="position:absolute;flip:y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4951,4928" to="5033,4989" stroked="t" o:allowincell="f" style="position:absolute;flip:y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195,7694" to="5371,7754" stroked="t" o:allowincell="f" style="position:absolute;flip:y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295,7850" to="5382,7908" stroked="t" o:allowincell="f" style="position:absolute;flip:y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106,1855" to="5361,1916" stroked="t" o:allowincell="f" style="position:absolute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096,4775" to="5264,4836" stroked="t" o:allowincell="f" style="position:absolute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034,4928" to="5116,4989" stroked="t" o:allowincell="f" style="position:absolute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372,7695" to="5549,7755" stroked="t" o:allowincell="f" style="position:absolute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383,7851" to="5471,7909" stroked="t" o:allowincell="f" style="position:absolute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106,1917" to="5361,1978" stroked="t" o:allowincell="f" style="position:absolute;flip:x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095,4837" to="5263,4898" stroked="t" o:allowincell="f" style="position:absolute;flip:x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033,4990" to="5115,5051" stroked="t" o:allowincell="f" style="position:absolute;flip:x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372,7756" to="5549,7817" stroked="t" o:allowincell="f" style="position:absolute;flip:x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382,7910" to="5470,7971" stroked="t" o:allowincell="f" style="position:absolute;flip:x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4848,1917" to="5104,1978" stroked="t" o:allowincell="f" style="position:absolute;flip:xy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4926,4837" to="5095,4898" stroked="t" o:allowincell="f" style="position:absolute;flip:xy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4950,4990" to="5032,5051" stroked="t" o:allowincell="f" style="position:absolute;flip:xy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194,7756" to="5370,7817" stroked="t" o:allowincell="f" style="position:absolute;flip:xy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line id="shape_0" from="5295,7910" to="5382,7971" stroked="t" o:allowincell="f" style="position:absolute;flip:xy;mso-position-horizontal-relative:char">
                  <v:stroke color="#000064" weight="17280" joinstyle="miter" endcap="flat"/>
                  <v:fill o:detectmouseclick="t" on="false"/>
                  <w10:wrap type="none"/>
                </v:line>
                <v:shape id="shape_0" stroked="f" o:allowincell="f" style="position:absolute;left:797;top:1554;width:963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ference category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n-smoker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N= 69 9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;top:2323;width:529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x-smok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2476;width:41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elstr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2629;width:440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PSO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;top:2783;width:373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WE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2936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3092;width:26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3245;width:21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N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3398;width:37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SS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3552;width:255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PA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3705;width:26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3858;width:290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U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4014;width:340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LOS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4167;width:555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ill Work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4320;width:70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LF Norrla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;top:4474;width:785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LF Stockhol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4627;width:41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hiteha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4780;width:2423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overall estimate</w:t>
                        </w:r>
                        <w:r>
                          <w:rPr>
                            <w:kern w:val="2"/>
                            <w:sz w:val="8"/>
                            <w:szCs w:val="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I</w:t>
                        </w:r>
                        <w:r>
                          <w:rPr>
                            <w:kern w:val="2"/>
                            <w:sz w:val="10"/>
                            <w:szCs w:val="10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= 69.5%, p = 0.0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;top:4936;width:1245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 overall estim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;top:5243;width:741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rent smok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5396;width:41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elstr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5549;width:440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PSO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;top:5702;width:373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WE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5858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6012;width:26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6165;width:21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N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6318;width:37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SS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6471;width:255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PA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6627;width:26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6781;width:290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U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6934;width:340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LOS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7087;width:555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ill Work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;top:7240;width:70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LF Norrla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;top:7394;width:785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LF Stockhol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7549;width:41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hiteha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7703;width:2423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overall estimate</w:t>
                        </w:r>
                        <w:r>
                          <w:rPr>
                            <w:kern w:val="2"/>
                            <w:sz w:val="8"/>
                            <w:szCs w:val="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I</w:t>
                        </w:r>
                        <w:r>
                          <w:rPr>
                            <w:kern w:val="2"/>
                            <w:sz w:val="10"/>
                            <w:szCs w:val="10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= 67.9%, p = 0.0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;top:7856;width:1245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 overall estim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7;top:1247;width:257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2476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6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2629;width:16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2783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1;top:2936;width:279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2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3092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4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3245;width:16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3398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4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3552;width:16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3705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9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3858;width:16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4014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8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4167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8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4320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4474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4627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2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5396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7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5549;width:16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5702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2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5858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9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6012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6165;width:16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6318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9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6471;width:16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6627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8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6781;width:16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6934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7087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7240;width:16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7394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7549;width:22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1;top:1247;width:379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mok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0;top:1092;width:46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umber o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2476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1.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2629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.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2783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2936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.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3092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.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3245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6.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3398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.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3552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3705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8.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3858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.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4014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.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4167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1.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4320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.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4474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7.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4627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2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5396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2.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5549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.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5702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9.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5858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.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6012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.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6165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.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6318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6.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6471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.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6627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7.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6781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6.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6934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7087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3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7240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.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7394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7549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.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8;top:1247;width:379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mok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7;top:1091;width:90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476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93, 1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629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0.83, 1.4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783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99, 1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936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9 (0.84, 0.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092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88, 1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245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6 (0.46, 0.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398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4 (0.76, 0.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552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2 (0.92, 1.6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705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3 (1.02, 1.2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858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2 (0.61, 1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014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7 (0.95, 1.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167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86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320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8 (0.97, 1.4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474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85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627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0 (0.79, 1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780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93, 1.0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936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94, 1.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5396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1.12, 1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5549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0.89, 1.6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5702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8 (0.99, 1.4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5858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 (0.91, 1.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012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8 (1.10, 1.4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165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 (0.76, 1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318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4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471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0.78, 1.5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627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5 (1.14, 1.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781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1 (0.58,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934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1 (1.15, 1.4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7087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 (0.85, 1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7240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3 (0.73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7394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86,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7549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0.94, 1.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6;top:7703;width:733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3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6;top:7856;width:733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7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4;top:1247;width:57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2476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2629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2783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2936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.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092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245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398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552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705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858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4014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4167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4320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4474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4627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3;top:4780;width:307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5396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5549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5702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5858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.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012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165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318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471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627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781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934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7087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7240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7394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7549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3;top:7703;width:307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1247;width:25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D+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4;top:1092;width:311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937;width:90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476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93, 1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629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0.83, 1.4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783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99, 1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936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9 (0.84, 0.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092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88, 1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245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6 (0.46, 0.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398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4 (0.76, 0.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552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2 (0.92, 1.6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705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3 (1.02, 1.2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858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2 (0.61, 1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014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7 (0.95, 1.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167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86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320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8 (0.97, 1.4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474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85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627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0 (0.79, 1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780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93, 1.0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936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94, 1.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5396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1.12, 1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5549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0.89, 1.6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5702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8 (0.99, 1.4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5858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 (0.91, 1.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012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8 (1.10, 1.4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165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 (0.76, 1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318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4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471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0.78, 1.5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627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5 (1.14, 1.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781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1 (0.58,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6934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1 (1.15, 1.4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7087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 (0.85, 1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7240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3 (0.73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7394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86,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7549;width:73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0.94, 1.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6;top:7703;width:733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3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6;top:7856;width:733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7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2476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2629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2783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2936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.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092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245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398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552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705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3858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4014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4167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4320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4474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4627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3;top:4780;width:307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5396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5549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5702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5858;width:25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.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012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165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318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471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627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781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6934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7087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7240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7394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7549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3;top:7703;width:307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1247;width:25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D+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4;top:1092;width:311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2;top:937;width:90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4,64" path="m32,0l0,32l32,64l64,32l32,0xe" fillcolor="black" stroked="t" o:allowincell="f" style="position:absolute;left:5123;top:2498;width:63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4" path="m32,0l0,32l32,64l64,32l32,0xe" fillcolor="black" stroked="t" o:allowincell="f" style="position:absolute;left:5300;top:2654;width:63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4" path="m32,0l0,32l32,64l64,32l32,0xe" fillcolor="black" stroked="t" o:allowincell="f" style="position:absolute;left:5440;top:2807;width:63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5" path="m32,0l0,32l32,65l65,32l32,0xe" fillcolor="black" stroked="t" o:allowincell="f" style="position:absolute;left:4776;top:2960;width:64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5" path="m32,0l0,33l32,65l64,33l32,0xe" fillcolor="black" stroked="t" o:allowincell="f" style="position:absolute;left:5069;top:3113;width:63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4" path="m33,0l0,32l33,64l65,32l33,0xe" fillcolor="black" stroked="t" o:allowincell="f" style="position:absolute;left:4002;top:3267;width:64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4" path="m32,0l0,32l32,64l64,32l32,0xe" fillcolor="black" stroked="t" o:allowincell="f" style="position:absolute;left:4626;top:3420;width:63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4" path="m32,0l0,32l32,64l64,32l32,0xe" fillcolor="black" stroked="t" o:allowincell="f" style="position:absolute;left:5590;top:3576;width:63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5" path="m32,0l0,32l32,65l65,32l32,0xe" fillcolor="black" stroked="t" o:allowincell="f" style="position:absolute;left:5391;top:3729;width:64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5" path="m32,0l0,33l32,65l64,33l32,0xe" fillcolor="black" stroked="t" o:allowincell="f" style="position:absolute;left:4545;top:3882;width:63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5" path="m32,0l0,33l32,65l64,33l32,0xe" fillcolor="black" stroked="t" o:allowincell="f" style="position:absolute;left:5252;top:4035;width:63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4" path="m33,0l0,32l33,64l65,32l33,0xe" fillcolor="black" stroked="t" o:allowincell="f" style="position:absolute;left:5063;top:4189;width:64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4" path="m32,0l0,32l32,64l64,32l32,0xe" fillcolor="black" stroked="t" o:allowincell="f" style="position:absolute;left:5515;top:4345;width:63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4" path="m32,0l0,32l32,64l64,32l32,0xe" fillcolor="black" stroked="t" o:allowincell="f" style="position:absolute;left:5112;top:4498;width:63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5" path="m32,0l0,32l32,65l64,32l32,0xe" fillcolor="black" stroked="t" o:allowincell="f" style="position:absolute;left:4798;top:4651;width:63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5" path="m32,0l0,32l32,65l65,32l32,0xe" fillcolor="black" stroked="t" o:allowincell="f" style="position:absolute;left:5606;top:5420;width:64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5" path="m33,0l0,33l33,65l65,33l33,0xe" fillcolor="black" stroked="t" o:allowincell="f" style="position:absolute;left:5552;top:5573;width:64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4" path="m33,0l0,32l33,64l65,32l33,0xe" fillcolor="black" stroked="t" o:allowincell="f" style="position:absolute;left:5501;top:5727;width:64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4" path="m32,0l0,32l32,64l64,32l32,0xe" fillcolor="black" stroked="t" o:allowincell="f" style="position:absolute;left:5021;top:5880;width:63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5" path="m32,0l0,32l32,65l64,32l32,0xe" fillcolor="black" stroked="t" o:allowincell="f" style="position:absolute;left:5714;top:6033;width:63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5" path="m33,0l0,32l33,65l65,32l33,0xe" fillcolor="black" stroked="t" o:allowincell="f" style="position:absolute;left:5235;top:6189;width:64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5" path="m32,0l0,33l32,65l64,33l32,0xe" fillcolor="black" stroked="t" o:allowincell="f" style="position:absolute;left:5190;top:6342;width:63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4" path="m32,0l0,32l32,64l65,32l32,0xe" fillcolor="black" stroked="t" o:allowincell="f" style="position:absolute;left:5297;top:6496;width:64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4" path="m32,0l0,32l32,64l65,32l32,0xe" fillcolor="black" stroked="t" o:allowincell="f" style="position:absolute;left:5649;top:6649;width:64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5" path="m32,0l0,32l32,65l64,32l32,0xe" fillcolor="black" stroked="t" o:allowincell="f" style="position:absolute;left:4532;top:6802;width:63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4" path="m32,0l0,32l32,64l64,32l32,0xe" fillcolor="black" stroked="t" o:allowincell="f" style="position:absolute;left:5773;top:6958;width:63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5" path="m32,0l0,32l32,65l65,32l32,0xe" fillcolor="black" stroked="t" o:allowincell="f" style="position:absolute;left:5015;top:7111;width:64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5" path="m32,0l0,33l32,65l65,33l32,0xe" fillcolor="black" stroked="t" o:allowincell="f" style="position:absolute;left:4878;top:7264;width:64;height:64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4,64" path="m32,0l0,32l32,64l64,32l32,0xe" fillcolor="black" stroked="t" o:allowincell="f" style="position:absolute;left:5147;top:7418;width:63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shape id="shape_0" coordsize="65,64" path="m32,0l0,32l32,64l65,32l32,0xe" fillcolor="black" stroked="t" o:allowincell="f" style="position:absolute;left:5289;top:7571;width:64;height:63;mso-wrap-style:none;v-text-anchor:middle;mso-position-horizontal-relative:char">
                  <v:fill o:detectmouseclick="t" type="solid" color2="white"/>
                  <v:stroke color="black" weight="17280" joinstyle="round" endcap="flat"/>
                  <w10:wrap type="none"/>
                </v:shape>
                <v:line id="shape_0" from="666,8372" to="8786,8372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4077;top:8434;width:29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7;top:8434;width:29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06,8372" to="5106,849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5076;top:8557;width:57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76,8372" to="3076,849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3003;top:8558;width:140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06,8372" to="5106,849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5076;top:8557;width:57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137,8372" to="7137,849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7033;top:8558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06,8372" to="5106,849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259" w:footer="0" w:bottom="11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8:30:00Z</dcterms:created>
  <dc:creator>khe014460</dc:creator>
  <dc:description/>
  <cp:keywords/>
  <dc:language>en-US</dc:language>
  <cp:lastModifiedBy>khe014460</cp:lastModifiedBy>
  <cp:lastPrinted>2011-03-28T12:50:00Z</cp:lastPrinted>
  <dcterms:modified xsi:type="dcterms:W3CDTF">2012-03-20T08:37:00Z</dcterms:modified>
  <cp:revision>3</cp:revision>
  <dc:subject/>
  <dc:title>Figure W1</dc:title>
</cp:coreProperties>
</file>